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DADD2" w14:textId="77777777" w:rsidR="008A729B" w:rsidRPr="00030C0C" w:rsidRDefault="008A729B" w:rsidP="008A729B">
      <w:pPr>
        <w:keepNext/>
        <w:keepLines/>
        <w:spacing w:before="240" w:after="0" w:line="360" w:lineRule="auto"/>
        <w:jc w:val="both"/>
        <w:outlineLvl w:val="0"/>
        <w:rPr>
          <w:rFonts w:ascii="Times New Roman" w:eastAsiaTheme="majorEastAsia" w:hAnsi="Times New Roman" w:cs="Times New Roman"/>
          <w:sz w:val="32"/>
          <w:szCs w:val="32"/>
          <w:lang w:eastAsia="ja-JP"/>
        </w:rPr>
      </w:pPr>
      <w:r w:rsidRPr="00030C0C">
        <w:rPr>
          <w:rFonts w:ascii="Times New Roman" w:eastAsiaTheme="majorEastAsia" w:hAnsi="Times New Roman" w:cs="Times New Roman"/>
          <w:sz w:val="32"/>
          <w:szCs w:val="32"/>
          <w:lang w:eastAsia="ja-JP"/>
        </w:rPr>
        <w:t xml:space="preserve">Fear </w:t>
      </w:r>
      <w:r w:rsidR="004C4CEE">
        <w:rPr>
          <w:rFonts w:ascii="Times New Roman" w:eastAsiaTheme="majorEastAsia" w:hAnsi="Times New Roman" w:cs="Times New Roman"/>
          <w:sz w:val="32"/>
          <w:szCs w:val="32"/>
          <w:lang w:eastAsia="ja-JP"/>
        </w:rPr>
        <w:t>expression is suppressed</w:t>
      </w:r>
      <w:r w:rsidRPr="00030C0C">
        <w:rPr>
          <w:rFonts w:ascii="Times New Roman" w:eastAsiaTheme="majorEastAsia" w:hAnsi="Times New Roman" w:cs="Times New Roman"/>
          <w:sz w:val="32"/>
          <w:szCs w:val="32"/>
          <w:lang w:eastAsia="ja-JP"/>
        </w:rPr>
        <w:t xml:space="preserve"> by tyrosine administration</w:t>
      </w:r>
    </w:p>
    <w:p w14:paraId="2D12267C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lang w:eastAsia="ja-JP"/>
        </w:rPr>
      </w:pPr>
    </w:p>
    <w:p w14:paraId="2C5B3625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vertAlign w:val="superscript"/>
          <w:lang w:eastAsia="ja-JP"/>
        </w:rPr>
      </w:pPr>
      <w:r w:rsidRPr="00F776F3">
        <w:rPr>
          <w:rFonts w:ascii="Times New Roman" w:eastAsiaTheme="minorEastAsia" w:hAnsi="Times New Roman" w:cs="Times New Roman"/>
          <w:lang w:eastAsia="ja-JP"/>
        </w:rPr>
        <w:t>Alessandro Soranzo, Luca Aquili</w:t>
      </w:r>
      <w:r w:rsidRPr="00F776F3">
        <w:rPr>
          <w:rFonts w:ascii="Times New Roman" w:eastAsiaTheme="minorEastAsia" w:hAnsi="Times New Roman" w:cs="Times New Roman"/>
          <w:vertAlign w:val="superscript"/>
          <w:lang w:eastAsia="ja-JP"/>
        </w:rPr>
        <w:t>,</w:t>
      </w:r>
      <w:r w:rsidRPr="00F776F3">
        <w:rPr>
          <w:rFonts w:ascii="Times New Roman" w:eastAsiaTheme="minorEastAsia" w:hAnsi="Times New Roman" w:cs="Times New Roman"/>
          <w:lang w:eastAsia="ja-JP"/>
        </w:rPr>
        <w:t>*</w:t>
      </w:r>
    </w:p>
    <w:p w14:paraId="4238EDC7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lang w:eastAsia="ja-JP"/>
        </w:rPr>
      </w:pPr>
    </w:p>
    <w:p w14:paraId="1D06B7F2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lang w:eastAsia="ja-JP"/>
        </w:rPr>
      </w:pPr>
      <w:r w:rsidRPr="00F776F3">
        <w:rPr>
          <w:rFonts w:ascii="Times New Roman" w:eastAsiaTheme="minorEastAsia" w:hAnsi="Times New Roman" w:cs="Times New Roman"/>
          <w:lang w:eastAsia="ja-JP"/>
        </w:rPr>
        <w:t>Department of Psychology, Sociology and Politics, Sheffield Hallam University, Sheffield, UK</w:t>
      </w:r>
    </w:p>
    <w:p w14:paraId="25CB91C9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lang w:eastAsia="ja-JP"/>
        </w:rPr>
      </w:pPr>
    </w:p>
    <w:p w14:paraId="0DA4A1D1" w14:textId="77777777" w:rsidR="00F776F3" w:rsidRPr="00F776F3" w:rsidRDefault="00F776F3" w:rsidP="00F776F3">
      <w:pPr>
        <w:spacing w:after="120" w:line="360" w:lineRule="auto"/>
        <w:jc w:val="both"/>
        <w:rPr>
          <w:rFonts w:ascii="Times New Roman" w:eastAsiaTheme="minorEastAsia" w:hAnsi="Times New Roman" w:cs="Times New Roman"/>
          <w:lang w:eastAsia="ja-JP"/>
        </w:rPr>
      </w:pPr>
      <w:r w:rsidRPr="00F776F3">
        <w:rPr>
          <w:rFonts w:ascii="Times New Roman" w:eastAsiaTheme="minorEastAsia" w:hAnsi="Times New Roman" w:cs="Times New Roman"/>
          <w:lang w:eastAsia="ja-JP"/>
        </w:rPr>
        <w:t>* Corresponding author</w:t>
      </w:r>
    </w:p>
    <w:p w14:paraId="7FE08193" w14:textId="77777777" w:rsidR="0059073E" w:rsidRPr="0059073E" w:rsidRDefault="0059073E" w:rsidP="0059073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  <w:r>
        <w:rPr>
          <w:rFonts w:ascii="Times New Roman" w:hAnsi="Times New Roman" w:cs="Times New Roman"/>
          <w:b/>
          <w:sz w:val="28"/>
          <w:szCs w:val="28"/>
        </w:rPr>
        <w:tab/>
      </w:r>
      <w:r>
        <w:rPr>
          <w:rFonts w:ascii="Times New Roman" w:hAnsi="Times New Roman" w:cs="Times New Roman"/>
          <w:b/>
          <w:sz w:val="28"/>
          <w:szCs w:val="28"/>
        </w:rPr>
        <w:tab/>
      </w:r>
      <w:r w:rsidRPr="0059073E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62D7DC83" w14:textId="77777777" w:rsidR="00503202" w:rsidRPr="00503202" w:rsidRDefault="0052676A" w:rsidP="00503202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eastAsia="ja-JP"/>
        </w:rPr>
      </w:pPr>
      <w:r w:rsidRPr="00030C0C">
        <w:rPr>
          <w:rFonts w:ascii="Times New Roman" w:eastAsia="Times New Roman" w:hAnsi="Times New Roman" w:cs="Times New Roman"/>
          <w:b/>
          <w:sz w:val="32"/>
          <w:szCs w:val="32"/>
          <w:lang w:eastAsia="ja-JP"/>
        </w:rPr>
        <w:t>Results</w:t>
      </w:r>
    </w:p>
    <w:p w14:paraId="0E336E07" w14:textId="77777777" w:rsidR="00503202" w:rsidRDefault="00503202" w:rsidP="00503202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F2C0F58" wp14:editId="48556D13">
            <wp:extent cx="3895725" cy="309672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X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8625" cy="310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0AD40" w14:textId="77777777" w:rsidR="00503202" w:rsidRPr="00B35899" w:rsidRDefault="00503202" w:rsidP="00503202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B35899">
        <w:rPr>
          <w:rFonts w:ascii="Times New Roman" w:eastAsiaTheme="minorEastAsia" w:hAnsi="Times New Roman" w:cs="Times New Roman"/>
          <w:sz w:val="24"/>
          <w:szCs w:val="24"/>
          <w:lang w:eastAsia="ja-JP"/>
        </w:rPr>
        <w:t>Fig S1. Aversiveness ratings to UCS measured using a Visual Analogue Scale (0-100) in a third experiment. Three characteristics of aversiveness were measured: unpleasantness (blue bar), intensity (red bar), and how startled participants were (green bar). Vertical lines represent standard deviation (+/- 1).</w:t>
      </w:r>
    </w:p>
    <w:p w14:paraId="28D35E9F" w14:textId="77777777" w:rsidR="00503202" w:rsidRDefault="00503202" w:rsidP="001675E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</w:pPr>
      <w:bookmarkStart w:id="0" w:name="_GoBack"/>
      <w:bookmarkEnd w:id="0"/>
    </w:p>
    <w:p w14:paraId="4FE1C297" w14:textId="77777777" w:rsidR="00503202" w:rsidRDefault="00503202" w:rsidP="001675E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</w:pPr>
    </w:p>
    <w:p w14:paraId="22F309FA" w14:textId="77777777" w:rsidR="001675E6" w:rsidRPr="00030C0C" w:rsidRDefault="001675E6" w:rsidP="001675E6">
      <w:pPr>
        <w:spacing w:after="120" w:line="360" w:lineRule="auto"/>
        <w:jc w:val="both"/>
        <w:rPr>
          <w:rFonts w:ascii="Times New Roman" w:eastAsiaTheme="minorEastAsia" w:hAnsi="Times New Roman" w:cs="Times New Roman"/>
          <w:i/>
          <w:sz w:val="28"/>
          <w:szCs w:val="28"/>
          <w:lang w:eastAsia="ja-JP"/>
        </w:rPr>
      </w:pPr>
      <w:r w:rsidRPr="00030C0C"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lastRenderedPageBreak/>
        <w:t xml:space="preserve">SCR magnitudes in </w:t>
      </w:r>
      <w:r w:rsidR="002C056A"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t>expression</w:t>
      </w:r>
      <w:r w:rsidRPr="00030C0C"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t xml:space="preserve"> (no UCS responses criterion)</w:t>
      </w:r>
    </w:p>
    <w:p w14:paraId="60D27D9B" w14:textId="77777777" w:rsidR="0052676A" w:rsidRPr="00030C0C" w:rsidRDefault="0052676A" w:rsidP="0052676A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A 2x2x6 factorial mixed analysis of variance was conducted on SCR magnitudes during the acquisition phase using an exclusion criterion that only removed those with motion artefact/poor physiological recording (2/56) and those with an absence of responses to UCS (2/56). </w:t>
      </w:r>
    </w:p>
    <w:p w14:paraId="06298F95" w14:textId="77777777" w:rsidR="0052676A" w:rsidRPr="00030C0C" w:rsidRDefault="0052676A" w:rsidP="0052676A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The between group variable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drugs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having two levels (placebo, tyrosine) the first within subject variable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stimulus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having two levels (CS+, CS-), and the second within subject variable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rial,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having six levels (trial 1-6). There was neither a significant main effect of drugs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1, 50) =1.265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266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025, nor a main effect of stimuli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1, 50) =1.912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173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037, nor a trial x drugs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5, 50) =2.025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076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039, nor a trial x drugs x stimuli significant interaction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5, 50) =.724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606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014. </w:t>
      </w:r>
    </w:p>
    <w:p w14:paraId="03760CAB" w14:textId="77777777" w:rsidR="0052676A" w:rsidRPr="00030C0C" w:rsidRDefault="0052676A" w:rsidP="0052676A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There was, however, a significant main effect of trial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1, 50) =9.447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&lt;.001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159, a significant trial x stimulus interaction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3.8, 191) =3.231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015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.061, and most importantly, a significant drugs x stimuli significant interaction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F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(5, 50) =4.524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038, 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bscript"/>
          <w:lang w:eastAsia="ja-JP"/>
        </w:rPr>
        <w:t>Ƞ</w:t>
      </w:r>
      <w:r w:rsidRPr="00030C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=.083).</w:t>
      </w:r>
    </w:p>
    <w:p w14:paraId="62D09ED0" w14:textId="77777777" w:rsidR="0052676A" w:rsidRPr="00030C0C" w:rsidRDefault="0052676A" w:rsidP="0052676A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To break down this significant interaction, planned comparisons demonstrated that in the placebo group, there were significantly higher SCRs for CS+ than CS- 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25) = 3.54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=0.002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however this was not the case in the tyrosine group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 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(25)= .428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=0.672. 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When comparing SCRs for CS+ between the placebo and tyrosine group, significantly higher fear responses occurred for the placebo than tyrosine group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50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) =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2.997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=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0.004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whilst no significant differences were reported for CS-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50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) = .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258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, </w:t>
      </w:r>
      <w:r w:rsidRPr="00030C0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p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=0.</w:t>
      </w:r>
      <w:r w:rsidR="003D4DA3"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>798</w:t>
      </w:r>
      <w:r w:rsidRPr="00030C0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. </w:t>
      </w:r>
      <w:r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 xml:space="preserve">These findings </w:t>
      </w:r>
      <w:r w:rsidR="003D4DA3"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 xml:space="preserve">confirm the data reported in the results section of this manuscript </w:t>
      </w:r>
      <w:r w:rsidR="009669CC"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 xml:space="preserve">using a different exclusion criterion </w:t>
      </w:r>
      <w:r w:rsidR="003D4DA3"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 xml:space="preserve">(Fig 2A and 2B) and </w:t>
      </w:r>
      <w:r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therefore demonstrate</w:t>
      </w:r>
      <w:r w:rsidR="009669CC"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, once again,</w:t>
      </w:r>
      <w:r w:rsidRPr="00030C0C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 xml:space="preserve"> that tyrosine impairs fear acquisition learning. </w:t>
      </w:r>
    </w:p>
    <w:p w14:paraId="78696F38" w14:textId="77777777" w:rsidR="001675E6" w:rsidRPr="00030C0C" w:rsidRDefault="001675E6" w:rsidP="001675E6">
      <w:pPr>
        <w:rPr>
          <w:rFonts w:ascii="Times New Roman" w:hAnsi="Times New Roman" w:cs="Times New Roman"/>
          <w:i/>
          <w:sz w:val="28"/>
          <w:szCs w:val="28"/>
        </w:rPr>
      </w:pPr>
      <w:r w:rsidRPr="00030C0C">
        <w:rPr>
          <w:rFonts w:ascii="Times New Roman" w:hAnsi="Times New Roman" w:cs="Times New Roman"/>
          <w:i/>
          <w:sz w:val="28"/>
          <w:szCs w:val="28"/>
        </w:rPr>
        <w:t>SCR magnitudes ([CS+] - [CS-] in extinction)</w:t>
      </w:r>
    </w:p>
    <w:p w14:paraId="7FDCB97E" w14:textId="77777777" w:rsidR="001675E6" w:rsidRPr="00030C0C" w:rsidRDefault="001675E6" w:rsidP="00167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C0C">
        <w:rPr>
          <w:rFonts w:ascii="Times New Roman" w:hAnsi="Times New Roman" w:cs="Times New Roman"/>
          <w:sz w:val="24"/>
          <w:szCs w:val="24"/>
        </w:rPr>
        <w:t>Following acquisition, the fear conditioning task had an extinction phase, during which CS+ was presented eight times but was never paired with the UCS. The CS- was also presented eight times. Responses were analysed on the basis of whether these occurred during the early stages of extinction (Early Trials: trial 1 and 2= averaged) and later stages (Late Trials: trial 7 and 8= averaged).</w:t>
      </w:r>
    </w:p>
    <w:p w14:paraId="51C5043E" w14:textId="77777777" w:rsidR="001675E6" w:rsidRPr="00030C0C" w:rsidRDefault="001675E6" w:rsidP="00167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C0C">
        <w:rPr>
          <w:rFonts w:ascii="Times New Roman" w:hAnsi="Times New Roman" w:cs="Times New Roman"/>
          <w:sz w:val="24"/>
          <w:szCs w:val="24"/>
        </w:rPr>
        <w:lastRenderedPageBreak/>
        <w:t xml:space="preserve">A 2x2 mixed analysis of variance was conducted on SCR magnitudes during the extinction phase. There was neither a main effect of drugs (F (1, 44) = 1.942, </w:t>
      </w:r>
      <w:r w:rsidRPr="00030C0C">
        <w:rPr>
          <w:rFonts w:ascii="Times New Roman" w:hAnsi="Times New Roman" w:cs="Times New Roman"/>
          <w:i/>
          <w:sz w:val="24"/>
          <w:szCs w:val="24"/>
        </w:rPr>
        <w:t>p</w:t>
      </w:r>
      <w:r w:rsidRPr="00030C0C">
        <w:rPr>
          <w:rFonts w:ascii="Times New Roman" w:hAnsi="Times New Roman" w:cs="Times New Roman"/>
          <w:sz w:val="24"/>
          <w:szCs w:val="24"/>
        </w:rPr>
        <w:t xml:space="preserve">=.170, </w:t>
      </w:r>
      <w:r w:rsidRPr="00030C0C">
        <w:rPr>
          <w:rFonts w:ascii="Times New Roman" w:hAnsi="Times New Roman" w:cs="Times New Roman"/>
          <w:sz w:val="24"/>
          <w:szCs w:val="24"/>
          <w:vertAlign w:val="subscript"/>
        </w:rPr>
        <w:t>Ƞ</w:t>
      </w:r>
      <w:r w:rsidRPr="00030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0C0C">
        <w:rPr>
          <w:rFonts w:ascii="Times New Roman" w:hAnsi="Times New Roman" w:cs="Times New Roman"/>
          <w:sz w:val="24"/>
          <w:szCs w:val="24"/>
        </w:rPr>
        <w:t xml:space="preserve">= .042) nor a main effect of time (F (1, 44) =0.023, </w:t>
      </w:r>
      <w:r w:rsidRPr="00030C0C">
        <w:rPr>
          <w:rFonts w:ascii="Times New Roman" w:hAnsi="Times New Roman" w:cs="Times New Roman"/>
          <w:i/>
          <w:sz w:val="24"/>
          <w:szCs w:val="24"/>
        </w:rPr>
        <w:t>p</w:t>
      </w:r>
      <w:r w:rsidRPr="00030C0C">
        <w:rPr>
          <w:rFonts w:ascii="Times New Roman" w:hAnsi="Times New Roman" w:cs="Times New Roman"/>
          <w:sz w:val="24"/>
          <w:szCs w:val="24"/>
        </w:rPr>
        <w:t xml:space="preserve">=.880, </w:t>
      </w:r>
      <w:bookmarkStart w:id="1" w:name="_Hlk529267784"/>
      <w:r w:rsidRPr="00030C0C">
        <w:rPr>
          <w:rFonts w:ascii="Times New Roman" w:hAnsi="Times New Roman" w:cs="Times New Roman"/>
          <w:sz w:val="24"/>
          <w:szCs w:val="24"/>
          <w:vertAlign w:val="subscript"/>
        </w:rPr>
        <w:t>Ƞ</w:t>
      </w:r>
      <w:r w:rsidRPr="00030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1"/>
      <w:r w:rsidRPr="00030C0C">
        <w:rPr>
          <w:rFonts w:ascii="Times New Roman" w:hAnsi="Times New Roman" w:cs="Times New Roman"/>
          <w:sz w:val="24"/>
          <w:szCs w:val="24"/>
        </w:rPr>
        <w:t xml:space="preserve">=.001), nor a time x drugs significant interaction (F (1, 44) = 2.555 </w:t>
      </w:r>
      <w:r w:rsidRPr="00030C0C">
        <w:rPr>
          <w:rFonts w:ascii="Times New Roman" w:hAnsi="Times New Roman" w:cs="Times New Roman"/>
          <w:i/>
          <w:sz w:val="24"/>
          <w:szCs w:val="24"/>
        </w:rPr>
        <w:t>p</w:t>
      </w:r>
      <w:r w:rsidRPr="00030C0C">
        <w:rPr>
          <w:rFonts w:ascii="Times New Roman" w:hAnsi="Times New Roman" w:cs="Times New Roman"/>
          <w:sz w:val="24"/>
          <w:szCs w:val="24"/>
        </w:rPr>
        <w:t xml:space="preserve">=.117, </w:t>
      </w:r>
      <w:r w:rsidRPr="00030C0C">
        <w:rPr>
          <w:rFonts w:ascii="Times New Roman" w:hAnsi="Times New Roman" w:cs="Times New Roman"/>
          <w:sz w:val="24"/>
          <w:szCs w:val="24"/>
          <w:vertAlign w:val="subscript"/>
        </w:rPr>
        <w:t>Ƞ</w:t>
      </w:r>
      <w:r w:rsidRPr="00030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0C0C">
        <w:rPr>
          <w:rFonts w:ascii="Times New Roman" w:hAnsi="Times New Roman" w:cs="Times New Roman"/>
          <w:sz w:val="24"/>
          <w:szCs w:val="24"/>
        </w:rPr>
        <w:t xml:space="preserve">= .055) (see Fig. </w:t>
      </w:r>
      <w:r w:rsidR="007A33B7" w:rsidRPr="00030C0C">
        <w:rPr>
          <w:rFonts w:ascii="Times New Roman" w:hAnsi="Times New Roman" w:cs="Times New Roman"/>
          <w:sz w:val="24"/>
          <w:szCs w:val="24"/>
        </w:rPr>
        <w:t>S1</w:t>
      </w:r>
      <w:r w:rsidRPr="00030C0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E40A6E7" w14:textId="77777777" w:rsidR="001675E6" w:rsidRDefault="00032F97" w:rsidP="0059073E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0463E08" wp14:editId="71C6815C">
            <wp:extent cx="3205379" cy="367200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5379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FA05E" w14:textId="77777777" w:rsidR="004B261D" w:rsidRPr="00030C0C" w:rsidRDefault="00503202" w:rsidP="004B261D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Fig.S2</w:t>
      </w:r>
      <w:r w:rsidR="004B261D" w:rsidRPr="00030C0C">
        <w:rPr>
          <w:rFonts w:ascii="Times New Roman" w:eastAsiaTheme="minorEastAsia" w:hAnsi="Times New Roman" w:cs="Times New Roman"/>
          <w:sz w:val="24"/>
          <w:szCs w:val="24"/>
          <w:lang w:eastAsia="ja-JP"/>
        </w:rPr>
        <w:t>. Line charts representing skin conductance responses measured in magnitudes during early, and late trials, based on the SCR difference between CS identity ([CS+] -[CS-]), in the placebo and tyrosine groups during the extinction phase.. Vertical lines represent standard error of the mean.</w:t>
      </w:r>
    </w:p>
    <w:p w14:paraId="46C815AF" w14:textId="77777777" w:rsidR="002C056A" w:rsidRDefault="002C056A" w:rsidP="002C056A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</w:pPr>
      <w:r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t xml:space="preserve">Frequency of CS+/CS- presentation </w:t>
      </w:r>
      <w:r w:rsidR="008F62BD"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t xml:space="preserve">as first stimulus </w:t>
      </w:r>
      <w:r>
        <w:rPr>
          <w:rFonts w:ascii="Times New Roman" w:eastAsia="Times New Roman" w:hAnsi="Times New Roman" w:cs="Times New Roman"/>
          <w:i/>
          <w:sz w:val="28"/>
          <w:szCs w:val="28"/>
          <w:lang w:eastAsia="ja-JP"/>
        </w:rPr>
        <w:t>at trial 1</w:t>
      </w:r>
    </w:p>
    <w:p w14:paraId="04F4A4C2" w14:textId="77777777" w:rsidR="009D2802" w:rsidRPr="009D2802" w:rsidRDefault="009D2802" w:rsidP="009D2802">
      <w:pPr>
        <w:spacing w:after="12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</w:pPr>
      <w:r w:rsidRPr="009D2802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Although we found neither a trial (1-6) x drugs (placebo, tyrosine) x stimuli (CS+/CS-) significant interaction nor a significant trial x drug interaction (using CS+ as only measure), we wanted to exclude the possibility that the visually apparent greater SCR responses to CS+ at trial 1 in placebo participants compared to the tyrosine group (see Fig. 1A) was not caused by the CS+ being presented more frequently as the first stimulus in the sequence for the placebo group than for the tyrosine group. If this were </w:t>
      </w:r>
      <w:r w:rsidRPr="009D2802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lastRenderedPageBreak/>
        <w:t>the case, it would suggest that the greater SCR to CS+ in the placebo participants could be attributable to an attentional orienting SCR.</w:t>
      </w:r>
    </w:p>
    <w:p w14:paraId="38615336" w14:textId="77777777" w:rsidR="002C056A" w:rsidRPr="009D2802" w:rsidRDefault="002C056A" w:rsidP="002C056A">
      <w:pPr>
        <w:spacing w:after="12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</w:pPr>
    </w:p>
    <w:p w14:paraId="08C202F5" w14:textId="77777777" w:rsidR="0010660E" w:rsidRPr="0010660E" w:rsidRDefault="0010660E" w:rsidP="0010660E">
      <w:pPr>
        <w:spacing w:after="12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To answer this question, we run a Chi-Square test. 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There was no significant association between the condition in which a participant was in (i.e. placebo or tyrosine) and the frequency of CS+/CS- occurring </w:t>
      </w:r>
      <w:r w:rsidR="00460332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as the first stimulus 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>at trial 1, [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vertAlign w:val="subscript"/>
          <w:lang w:val="en-US" w:eastAsia="ja-JP"/>
        </w:rPr>
        <w:t>x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en-US" w:eastAsia="ja-JP"/>
        </w:rPr>
        <w:t>2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 (1) =.300, </w:t>
      </w:r>
      <w:r w:rsidRPr="0010660E">
        <w:rPr>
          <w:rFonts w:ascii="Times New Roman" w:eastAsiaTheme="minorEastAsia" w:hAnsi="Times New Roman" w:cs="Times New Roman"/>
          <w:bCs/>
          <w:i/>
          <w:sz w:val="24"/>
          <w:szCs w:val="24"/>
          <w:lang w:val="en-US" w:eastAsia="ja-JP"/>
        </w:rPr>
        <w:t>p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=0.584]. The number of participants in the placebo condition which were exposed to CS+ 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as the first stimulus 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at trial 1 was 9/24, and 15/24 for CS-. For the tyrosine participants, 10/22 experienced CS+, and 12/22 CS-. </w:t>
      </w:r>
    </w:p>
    <w:p w14:paraId="15F8174C" w14:textId="77777777" w:rsidR="0010660E" w:rsidRPr="0010660E" w:rsidRDefault="0010660E" w:rsidP="0010660E">
      <w:pPr>
        <w:spacing w:after="12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</w:pP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>Overall, these data confirm that the relative frequency of CS+/CS- presen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 as the first stimulus</w:t>
      </w:r>
      <w:r w:rsidRPr="0010660E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 at trial 1, was not a determinant of higher SCR to the CS+ in the placebo group, and this excludes a purely attentional component as an alternative explanation to the observation.  </w:t>
      </w:r>
    </w:p>
    <w:p w14:paraId="69A26B1D" w14:textId="77777777" w:rsidR="00A64A8F" w:rsidRPr="00A64A8F" w:rsidRDefault="00A64A8F" w:rsidP="00A64A8F">
      <w:pPr>
        <w:spacing w:after="120" w:line="360" w:lineRule="auto"/>
        <w:jc w:val="both"/>
        <w:rPr>
          <w:rFonts w:ascii="Times New Roman" w:eastAsiaTheme="minorEastAsia" w:hAnsi="Times New Roman" w:cs="Times New Roman"/>
          <w:i/>
          <w:sz w:val="32"/>
          <w:szCs w:val="32"/>
          <w:lang w:eastAsia="ja-JP"/>
        </w:rPr>
      </w:pPr>
      <w:r>
        <w:rPr>
          <w:rFonts w:ascii="Times New Roman" w:eastAsiaTheme="minorEastAsia" w:hAnsi="Times New Roman" w:cs="Times New Roman"/>
          <w:i/>
          <w:sz w:val="32"/>
          <w:szCs w:val="32"/>
          <w:lang w:eastAsia="ja-JP"/>
        </w:rPr>
        <w:t xml:space="preserve">Effect of time on SCR responses </w:t>
      </w:r>
    </w:p>
    <w:p w14:paraId="16F433B2" w14:textId="77777777" w:rsidR="00A64A8F" w:rsidRPr="00A64A8F" w:rsidRDefault="00A64A8F" w:rsidP="00A64A8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>To test the effect of time on a differential SCR response in placebo/tyrosine participants, we reanalysed the data by only looking at responses to CS+.  Therefore, we run a trial (1-6) by drug (placebo, tyrosine) mixed factorial ANOVA.</w:t>
      </w:r>
    </w:p>
    <w:p w14:paraId="316FE651" w14:textId="77777777" w:rsidR="00A64A8F" w:rsidRPr="0010660E" w:rsidRDefault="00A64A8F" w:rsidP="00A64A8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In agreement with our initial analysis, there was no significant trial x drug interaction [</w:t>
      </w:r>
      <w:r w:rsidRPr="00A64A8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F 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(3.8, 167.6) =1.751, </w:t>
      </w:r>
      <w:r w:rsidRPr="00A64A8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p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=0.144, </w:t>
      </w:r>
      <w:r w:rsidRPr="00A64A8F">
        <w:rPr>
          <w:rFonts w:ascii="Times New Roman" w:eastAsiaTheme="minorEastAsia" w:hAnsi="Times New Roman" w:cs="Times New Roman"/>
          <w:sz w:val="24"/>
          <w:szCs w:val="24"/>
          <w:vertAlign w:val="subscript"/>
          <w:lang w:eastAsia="ja-JP"/>
        </w:rPr>
        <w:t>Ƞ</w:t>
      </w:r>
      <w:r w:rsidRPr="00A64A8F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>2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>=.038], and a main significant effect of drug [</w:t>
      </w:r>
      <w:r w:rsidRPr="00A64A8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F 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(1, 44) =8.494, </w:t>
      </w:r>
      <w:r w:rsidRPr="00A64A8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p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=.006, </w:t>
      </w:r>
      <w:r w:rsidRPr="00A64A8F">
        <w:rPr>
          <w:rFonts w:ascii="Times New Roman" w:eastAsiaTheme="minorEastAsia" w:hAnsi="Times New Roman" w:cs="Times New Roman"/>
          <w:sz w:val="24"/>
          <w:szCs w:val="24"/>
          <w:vertAlign w:val="subscript"/>
          <w:lang w:eastAsia="ja-JP"/>
        </w:rPr>
        <w:t>Ƞ</w:t>
      </w:r>
      <w:r w:rsidRPr="00A64A8F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>2</w:t>
      </w:r>
      <w:r w:rsidRPr="00A64A8F">
        <w:rPr>
          <w:rFonts w:ascii="Times New Roman" w:eastAsiaTheme="minorEastAsia" w:hAnsi="Times New Roman" w:cs="Times New Roman"/>
          <w:sz w:val="24"/>
          <w:szCs w:val="24"/>
          <w:lang w:eastAsia="ja-JP"/>
        </w:rPr>
        <w:t>=.162]. These data confirm that tyrosine suppressed fear expression responses (to CS+) throughout conditioning, and not on a specific trial.</w:t>
      </w:r>
    </w:p>
    <w:p w14:paraId="2CE3832D" w14:textId="77777777" w:rsidR="00032F97" w:rsidRPr="00030C0C" w:rsidRDefault="00032F97" w:rsidP="0059073E">
      <w:pPr>
        <w:rPr>
          <w:b/>
        </w:rPr>
      </w:pPr>
    </w:p>
    <w:sectPr w:rsidR="00032F97" w:rsidRPr="00030C0C" w:rsidSect="007E567D">
      <w:footerReference w:type="even" r:id="rId8"/>
      <w:footerReference w:type="default" r:id="rId9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784CE" w14:textId="77777777" w:rsidR="00347F22" w:rsidRDefault="00347F22">
      <w:pPr>
        <w:spacing w:after="0" w:line="240" w:lineRule="auto"/>
      </w:pPr>
      <w:r>
        <w:separator/>
      </w:r>
    </w:p>
  </w:endnote>
  <w:endnote w:type="continuationSeparator" w:id="0">
    <w:p w14:paraId="4F17916D" w14:textId="77777777" w:rsidR="00347F22" w:rsidRDefault="00347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646877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986F91" w14:textId="77777777" w:rsidR="007D568C" w:rsidRDefault="0059073E" w:rsidP="00BF00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FCCA37" w14:textId="77777777" w:rsidR="007D568C" w:rsidRDefault="00347F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46557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30C44" w14:textId="77777777" w:rsidR="007D568C" w:rsidRDefault="0059073E" w:rsidP="00BF00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280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03A620C" w14:textId="77777777" w:rsidR="007D568C" w:rsidRDefault="00347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63E72" w14:textId="77777777" w:rsidR="00347F22" w:rsidRDefault="00347F22">
      <w:pPr>
        <w:spacing w:after="0" w:line="240" w:lineRule="auto"/>
      </w:pPr>
      <w:r>
        <w:separator/>
      </w:r>
    </w:p>
  </w:footnote>
  <w:footnote w:type="continuationSeparator" w:id="0">
    <w:p w14:paraId="4BB5E7B6" w14:textId="77777777" w:rsidR="00347F22" w:rsidRDefault="00347F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3E"/>
    <w:rsid w:val="00030C0C"/>
    <w:rsid w:val="00032F97"/>
    <w:rsid w:val="000B18F2"/>
    <w:rsid w:val="0010660E"/>
    <w:rsid w:val="00112E18"/>
    <w:rsid w:val="00121792"/>
    <w:rsid w:val="001675E6"/>
    <w:rsid w:val="00172560"/>
    <w:rsid w:val="00194A7D"/>
    <w:rsid w:val="002C056A"/>
    <w:rsid w:val="00347F22"/>
    <w:rsid w:val="003D4DA3"/>
    <w:rsid w:val="00460332"/>
    <w:rsid w:val="004B261D"/>
    <w:rsid w:val="004C4CEE"/>
    <w:rsid w:val="00503202"/>
    <w:rsid w:val="0052676A"/>
    <w:rsid w:val="00527218"/>
    <w:rsid w:val="0059073E"/>
    <w:rsid w:val="00650AA7"/>
    <w:rsid w:val="00667EB0"/>
    <w:rsid w:val="007A33B7"/>
    <w:rsid w:val="00833819"/>
    <w:rsid w:val="00873D03"/>
    <w:rsid w:val="008A729B"/>
    <w:rsid w:val="008F62BD"/>
    <w:rsid w:val="009669CC"/>
    <w:rsid w:val="009D2802"/>
    <w:rsid w:val="00A64A8F"/>
    <w:rsid w:val="00B35899"/>
    <w:rsid w:val="00C244EC"/>
    <w:rsid w:val="00CC1F73"/>
    <w:rsid w:val="00D928A5"/>
    <w:rsid w:val="00F7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458EA"/>
  <w15:docId w15:val="{A5F2DEEA-AA9C-4B48-89F6-327C465D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73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9073E"/>
    <w:rPr>
      <w:rFonts w:eastAsiaTheme="minorEastAsia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9073E"/>
  </w:style>
  <w:style w:type="paragraph" w:styleId="BalloonText">
    <w:name w:val="Balloon Text"/>
    <w:basedOn w:val="Normal"/>
    <w:link w:val="BalloonTextChar"/>
    <w:uiPriority w:val="99"/>
    <w:semiHidden/>
    <w:unhideWhenUsed/>
    <w:rsid w:val="00590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7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Aquili</dc:creator>
  <cp:lastModifiedBy>Aquili, Luca</cp:lastModifiedBy>
  <cp:revision>2</cp:revision>
  <dcterms:created xsi:type="dcterms:W3CDTF">2019-10-10T16:28:00Z</dcterms:created>
  <dcterms:modified xsi:type="dcterms:W3CDTF">2019-10-10T16:28:00Z</dcterms:modified>
</cp:coreProperties>
</file>